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4660"/>
        <w:gridCol w:w="3280"/>
      </w:tblGrid>
      <w:tr w:rsidR="00373D9B" w:rsidTr="00373D9B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vAlign w:val="center"/>
            <w:hideMark/>
          </w:tcPr>
          <w:p w:rsidR="00373D9B" w:rsidRDefault="00373D9B">
            <w:pPr>
              <w:jc w:val="center"/>
              <w:rPr>
                <w:rFonts w:ascii="Times New Roman" w:hAnsi="Times New Roman"/>
                <w:color w:val="000000"/>
                <w:lang w:val="en-SG" w:eastAsia="en-SG"/>
              </w:rPr>
            </w:pPr>
          </w:p>
        </w:tc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BBB59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I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7DEE8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 Study Identification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. Journal where the study was publish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. Type of publica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. Authors' affilia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CCC0DA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 Study design</w:t>
            </w:r>
          </w:p>
        </w:tc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. Study design as specified in the repor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. Study aims &amp; objectiv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. Countries where the study was conduc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. WHO reg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.World Bank income categor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. Study start d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. Study end d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. Method of comparis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 Participant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. Total number of participants invited to take part in th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. Total number of participants who agreed to take part in th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. Total number of participants meeting the inclusion criteria for participation in th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. Total number of participants included in th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. If cluster RCT, total number of clusters initially included in th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6. If cluster RCT, total number of clusters </w:t>
            </w:r>
            <w:proofErr w:type="spellStart"/>
            <w:r>
              <w:rPr>
                <w:color w:val="000000"/>
              </w:rPr>
              <w:t>randomised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. Inclusion criteri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. Exclusion criteri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 Intervention &amp; Comparison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. Total number of experimental groups (including the control group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. Were groups tested for baseline differences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.1. If there were baseline differences, please specify what the difference wa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. Indicate the type of degree or qualification that participants were pursu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 other, please specify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. Year of study within the anticipated degree or qualifica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5. Control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1. Total number of participants/clusters allocated to the control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2. Mean age (standard deviation) of the participants in the control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3. Name of educational intervention used as contro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4. Description of the control condi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</w:pPr>
            <w:r>
              <w:t>5.5.5. Field of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6. Exposure to the control condition during the whol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7. Total exposure time to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8. Type of technology/devices used to deliver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9. Delivery approach of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f other, please specify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10. Was the usual delivery mode of the assessment chang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11. If yes, please specif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.12. Was the delivery mode of the assessment uniform across all the experimental groups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6. Intervention group 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1. Total number of participants/clusters allocated to this intervention group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2. Mean age (standard deviation) of the participants in this intervention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3. Name of educational intervention used in this intervention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4. Description of this intervention condi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</w:pPr>
            <w:r>
              <w:t>5.6.5. Field of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6. Exposure to this intervention condition during the whole stud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7. Total exposure time to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8. Type of technology/devices used to deliver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3D9B" w:rsidRDefault="00373D9B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5.6.9. Delivery approach of the interven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f other, please specify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10. Was the usual delivery mode of the assessment chang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11. If yes, please specif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103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.12. Was the delivery mode of the assessment uniform across all the experimental groups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 Outcomes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1. Was 'Knowledge' measured? - If not, please go to section 6.2.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.1. Instrument or measure used to asses knowledge - as specifi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.2. Is this a validated instrument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2. Were 'Skills' measured? - If not, please go to section 6.3.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.1. Instrument or measure used to asses skills - as specifi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.2. Is this a validated instrument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3. Were 'Attitudes' measured? - If not, please go to section 6.4.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.1. Instrument or measure used to asses attitudes - as specifi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.2. Is this a validated instrument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4. Was 'Student satisfaction' measured? - If not, please go to section 6.5.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.1. Instrument or measure used to asses student satisfaction - as specifi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.2. Is this a validated instrument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. Was an economic evaluation of the eLearning intervention perform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12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.1. Were quantitative indicators like costs, investments, hardware, software, license fees and benefits/savings of the eLearning intervention measur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5.2. Was the urgency of the eLearning intervention (i.e., due to a new regulation or </w:t>
            </w:r>
            <w:proofErr w:type="spellStart"/>
            <w:r>
              <w:rPr>
                <w:color w:val="000000"/>
              </w:rPr>
              <w:t>organisational</w:t>
            </w:r>
            <w:proofErr w:type="spellEnd"/>
            <w:r>
              <w:rPr>
                <w:color w:val="000000"/>
              </w:rPr>
              <w:t xml:space="preserve"> demand) mention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.3. Were qualitative-strategic indicators of the eLearning intervention like quality and performance improvements measur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.4. Were external factors of the eLearning intervention like synergy effects or economies of scope measured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.5. Please list any additional economic indicators that were measur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0DA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 Study finding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1. Control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 more than one outcome was reported, please insert more cells here and copy and paste the relevant data entry boxes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2. Intervention I group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1. Outcome report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2. Measure of effect size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.3. Measure of dispersion (as measured by the study authors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9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f more than one outcome was reported, please insert more cells here and copy and paste the relevant data entry boxes.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.5. Comparison 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.1. Please indicate the intervention groups being compar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.2. Please indicate the outcomes being compared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.3. Statistical test used for the comparis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45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.4. Result of the tes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.5. P value / Confidence interval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5175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8E4BC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10. </w:t>
            </w:r>
            <w:proofErr w:type="spellStart"/>
            <w:r>
              <w:rPr>
                <w:b/>
                <w:bCs/>
                <w:color w:val="000000"/>
              </w:rPr>
              <w:t>ImplementatioNAdoption</w:t>
            </w:r>
            <w:proofErr w:type="spellEnd"/>
            <w:r>
              <w:rPr>
                <w:b/>
                <w:bCs/>
                <w:color w:val="000000"/>
              </w:rPr>
              <w:t xml:space="preserve"> of eLearning interventions</w:t>
            </w:r>
          </w:p>
        </w:tc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1. </w:t>
            </w:r>
            <w:r>
              <w:rPr>
                <w:color w:val="000000"/>
              </w:rPr>
              <w:t>Organizational</w:t>
            </w:r>
            <w:bookmarkStart w:id="0" w:name="_GoBack"/>
            <w:bookmarkEnd w:id="0"/>
            <w:r>
              <w:rPr>
                <w:color w:val="000000"/>
              </w:rPr>
              <w:t xml:space="preserve"> sett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. Technological infrastructur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547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3. Instructional Systems Design and Curriculum developmen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. Deliver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528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. Advantages of eLearning - as report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47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. Disadvantages of eLearning - as report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630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6B8B7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. Sustainability of eLearning intervention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1. Source of financing - as report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2. Did the intervention undergo a formal accreditation process within the host institution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. If yes, please describ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4. Was the eLearning intervention developed for this study consequently adopted as a formal method for the delivery of education at the host institution?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3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. If yes, please specif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585"/>
        </w:trPr>
        <w:tc>
          <w:tcPr>
            <w:tcW w:w="1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textDirection w:val="btLr"/>
            <w:vAlign w:val="center"/>
            <w:hideMark/>
          </w:tcPr>
          <w:p w:rsidR="00373D9B" w:rsidRDefault="00373D9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12. </w:t>
            </w:r>
            <w:proofErr w:type="spellStart"/>
            <w:r>
              <w:rPr>
                <w:b/>
                <w:bCs/>
                <w:color w:val="000000"/>
              </w:rPr>
              <w:t>Miscellanous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1. Study conclusions - as stat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3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2. Limitations of the study - as reported by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3. Was contact with the study authors sought? - If No, please go to section 12.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4. Please indicate the nature of the information requested from the study author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373D9B" w:rsidTr="00373D9B">
        <w:trPr>
          <w:trHeight w:val="63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. Please indicate the results of the request for informatio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</w:p>
        </w:tc>
      </w:tr>
      <w:tr w:rsidR="00373D9B" w:rsidTr="00373D9B">
        <w:trPr>
          <w:trHeight w:val="247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D9B" w:rsidRDefault="00373D9B">
            <w:pPr>
              <w:rPr>
                <w:b/>
                <w:bCs/>
                <w:color w:val="00000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6. Additional not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373D9B" w:rsidRDefault="00373D9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A96E24" w:rsidRPr="008D2E67" w:rsidRDefault="00A96E24" w:rsidP="00373D9B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D9B"/>
    <w:rsid w:val="0003070F"/>
    <w:rsid w:val="000439F5"/>
    <w:rsid w:val="00066756"/>
    <w:rsid w:val="001106CD"/>
    <w:rsid w:val="0020770A"/>
    <w:rsid w:val="00373D9B"/>
    <w:rsid w:val="00587F51"/>
    <w:rsid w:val="005F0C9A"/>
    <w:rsid w:val="00676903"/>
    <w:rsid w:val="006A7EFE"/>
    <w:rsid w:val="006C53B6"/>
    <w:rsid w:val="00753071"/>
    <w:rsid w:val="008D2E67"/>
    <w:rsid w:val="009050C4"/>
    <w:rsid w:val="00A837CD"/>
    <w:rsid w:val="00A96E24"/>
    <w:rsid w:val="00AD56BB"/>
    <w:rsid w:val="00B345BE"/>
    <w:rsid w:val="00B41420"/>
    <w:rsid w:val="00B6724E"/>
    <w:rsid w:val="00D657D7"/>
    <w:rsid w:val="00D92360"/>
    <w:rsid w:val="00DD7139"/>
    <w:rsid w:val="00E54C38"/>
    <w:rsid w:val="00E77A78"/>
    <w:rsid w:val="00EA1B8D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B9927-698E-4049-8489-52C8EA2A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6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33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Joseph Dunleavy</dc:creator>
  <cp:keywords/>
  <dc:description/>
  <cp:lastModifiedBy>Gerard Joseph Dunleavy</cp:lastModifiedBy>
  <cp:revision>1</cp:revision>
  <dcterms:created xsi:type="dcterms:W3CDTF">2019-01-15T08:56:00Z</dcterms:created>
  <dcterms:modified xsi:type="dcterms:W3CDTF">2019-01-15T08:58:00Z</dcterms:modified>
</cp:coreProperties>
</file>